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099C1" w14:textId="2FBC198B" w:rsidR="002D2A59" w:rsidRDefault="00EF5048" w:rsidP="002D2A59">
      <w:pPr>
        <w:jc w:val="center"/>
        <w:rPr>
          <w:rFonts w:cs="Times New Roman"/>
          <w:b/>
          <w:bCs/>
          <w:sz w:val="21"/>
          <w:szCs w:val="21"/>
        </w:rPr>
      </w:pPr>
      <w:r w:rsidRPr="00EF5048">
        <w:rPr>
          <w:rFonts w:cs="Times New Roman"/>
          <w:b/>
          <w:bCs/>
          <w:sz w:val="21"/>
          <w:szCs w:val="21"/>
        </w:rPr>
        <w:t>Table S1 Characteristics of included studies.</w:t>
      </w:r>
    </w:p>
    <w:tbl>
      <w:tblPr>
        <w:tblW w:w="0" w:type="auto"/>
        <w:jc w:val="center"/>
        <w:tblBorders>
          <w:top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5"/>
        <w:gridCol w:w="1410"/>
        <w:gridCol w:w="1264"/>
        <w:gridCol w:w="1172"/>
        <w:gridCol w:w="1432"/>
        <w:gridCol w:w="1307"/>
        <w:gridCol w:w="1330"/>
        <w:gridCol w:w="1616"/>
        <w:gridCol w:w="1540"/>
        <w:gridCol w:w="1462"/>
      </w:tblGrid>
      <w:tr w:rsidR="00A0289B" w:rsidRPr="004D5AF6" w14:paraId="6046E19A" w14:textId="77777777" w:rsidTr="007100F4">
        <w:trPr>
          <w:trHeight w:val="20"/>
          <w:jc w:val="center"/>
        </w:trPr>
        <w:tc>
          <w:tcPr>
            <w:tcW w:w="142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09DD0" w14:textId="1894EF2E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</w:t>
            </w:r>
            <w:r w:rsidR="00CF3D40" w:rsidRPr="004D5AF6">
              <w:rPr>
                <w:rFonts w:eastAsia="等线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，</w:t>
            </w:r>
            <w:r w:rsidR="00CF3D40" w:rsidRPr="004D5AF6">
              <w:rPr>
                <w:rFonts w:eastAsia="等线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Year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3130C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untry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E8F12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tudy group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38BF7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D6842" w14:textId="4812C203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x</w:t>
            </w:r>
            <w:r w:rsidR="005B2E5D"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(F/M)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58A8A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08C74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8FA16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ype of Study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EDD75" w14:textId="7777777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ample source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2A594" w14:textId="6B0E0EA7" w:rsidR="00A0289B" w:rsidRPr="004D5AF6" w:rsidRDefault="00A0289B" w:rsidP="007100F4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nalytical</w:t>
            </w:r>
            <w:r w:rsidR="00CF3D40"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ethod</w:t>
            </w:r>
          </w:p>
        </w:tc>
      </w:tr>
      <w:tr w:rsidR="00A0289B" w:rsidRPr="005968C1" w14:paraId="594B6CF3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9ABB0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De Vos et al.,</w:t>
            </w:r>
          </w:p>
          <w:p w14:paraId="174C3124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5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6006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Belgium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95BF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9B43A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3CFF7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/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2E07BA" w14:textId="2293CD2E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7 (71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4)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B51F8" w14:textId="4BD8E35D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 (15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3)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48A68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EA687" w14:textId="0D629658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/</w:t>
            </w:r>
            <w:r w:rsidR="00CF3D40"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>Blood</w:t>
            </w:r>
            <w:r w:rsidR="00CF3D40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lasma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74E7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0289B" w:rsidRPr="005968C1" w14:paraId="1724DDCF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3D9F883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2C39429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CF69F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E021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B2D50B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3/7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A3D2AC" w14:textId="11410EF3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8 (73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2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5FBDC" w14:textId="767A7899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 (22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)</w:t>
            </w:r>
          </w:p>
        </w:tc>
        <w:tc>
          <w:tcPr>
            <w:tcW w:w="1616" w:type="dxa"/>
            <w:vMerge/>
            <w:vAlign w:val="center"/>
            <w:hideMark/>
          </w:tcPr>
          <w:p w14:paraId="282BE59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7129975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5F95F6A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57411873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7C5DFFF3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3D30FE7F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0134C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1172F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35858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8/11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50DB86" w14:textId="42FB7ACD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8 (42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2)</w:t>
            </w:r>
          </w:p>
        </w:tc>
        <w:tc>
          <w:tcPr>
            <w:tcW w:w="13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255F4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16" w:type="dxa"/>
            <w:vMerge/>
            <w:vAlign w:val="center"/>
            <w:hideMark/>
          </w:tcPr>
          <w:p w14:paraId="25A86D4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974E50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24832C24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36873060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3D688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De Vos et al., 2016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A08AE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Belgium</w:t>
            </w: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BDCFF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9D7B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0</w:t>
            </w:r>
          </w:p>
        </w:tc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4457E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/23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AC258" w14:textId="38993D2D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 (68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8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EA66C" w14:textId="6B7BA9E1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8 (12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3)</w:t>
            </w:r>
          </w:p>
        </w:tc>
        <w:tc>
          <w:tcPr>
            <w:tcW w:w="161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37232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0D6C3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BAE36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0289B" w:rsidRPr="005968C1" w14:paraId="2ED552E3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7B5795C8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6A1A21B9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CB105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FB52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8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848230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3/15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83450D" w14:textId="2F615032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3 (69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9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CE6DA" w14:textId="1645535B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 (23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)</w:t>
            </w:r>
          </w:p>
        </w:tc>
        <w:tc>
          <w:tcPr>
            <w:tcW w:w="1616" w:type="dxa"/>
            <w:vMerge/>
            <w:vAlign w:val="center"/>
            <w:hideMark/>
          </w:tcPr>
          <w:p w14:paraId="78311EF2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F7D1D62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4DDCE8A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05C2D8C3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48D9A59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60B30EA9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6640D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92DD3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FCF18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/10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8A496" w14:textId="2FF08E73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4 (69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6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ED24D" w14:textId="7595F225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 (24</w:t>
            </w:r>
            <w:r w:rsidR="0022154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0)</w:t>
            </w:r>
          </w:p>
        </w:tc>
        <w:tc>
          <w:tcPr>
            <w:tcW w:w="1616" w:type="dxa"/>
            <w:vMerge/>
            <w:vAlign w:val="center"/>
            <w:hideMark/>
          </w:tcPr>
          <w:p w14:paraId="1586BC93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CFD1CC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454511A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006F67B5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260F2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Goetzl</w:t>
            </w:r>
            <w:proofErr w:type="spellEnd"/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et al.,</w:t>
            </w:r>
          </w:p>
          <w:p w14:paraId="394DEEEB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16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38063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1600F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A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EF04D" w14:textId="17DF16AC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12</w:t>
            </w:r>
            <w:proofErr w:type="gramStart"/>
            <w:r w:rsidR="00CF3D40">
              <w:rPr>
                <w:rFonts w:eastAsiaTheme="minorEastAsia" w:cs="Times New Roman" w:hint="eastAsia"/>
                <w:color w:val="000000" w:themeColor="dark1"/>
                <w:kern w:val="24"/>
                <w:sz w:val="21"/>
                <w:szCs w:val="21"/>
              </w:rPr>
              <w:t>丨</w:t>
            </w:r>
            <w:proofErr w:type="gramEnd"/>
            <w:r w:rsidR="00CF3D40">
              <w:rPr>
                <w:rFonts w:eastAsiaTheme="minorEastAsia" w:cs="Times New Roman" w:hint="eastAsia"/>
                <w:color w:val="000000" w:themeColor="dark1"/>
                <w:kern w:val="24"/>
                <w:sz w:val="21"/>
                <w:szCs w:val="21"/>
              </w:rPr>
              <w:t>9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56D13" w14:textId="3A085FBD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/6</w:t>
            </w:r>
            <w:proofErr w:type="gramStart"/>
            <w:r w:rsidR="00CF3D40"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丨</w:t>
            </w:r>
            <w:proofErr w:type="gramEnd"/>
            <w:r w:rsidR="00CF3D40"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CF3D40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/7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64719" w14:textId="0FCF9D35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74.4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±6.84</w:t>
            </w:r>
            <w:proofErr w:type="gramStart"/>
            <w:r w:rsidR="00CF3D40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丨</w:t>
            </w:r>
            <w:proofErr w:type="gramEnd"/>
            <w:r w:rsidR="00CF3D40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8</w:t>
            </w:r>
            <w:r w:rsidR="00CF3D40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7.8</w:t>
            </w:r>
            <w:r w:rsidR="00CF3D40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±</w:t>
            </w:r>
            <w:r w:rsidR="00CF3D40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2.50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251B7" w14:textId="228A1D6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6.3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±</w:t>
            </w: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3.45</w:t>
            </w:r>
            <w:proofErr w:type="gramStart"/>
            <w:r w:rsidR="00CF3D40"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丨</w:t>
            </w:r>
            <w:proofErr w:type="gramEnd"/>
            <w:r w:rsidR="00CF3D40"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CF3D40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8.3</w:t>
            </w:r>
            <w:r w:rsidR="00CF3D40"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±</w:t>
            </w:r>
            <w:r w:rsidR="00CF3D40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0.96</w:t>
            </w:r>
          </w:p>
        </w:tc>
        <w:tc>
          <w:tcPr>
            <w:tcW w:w="161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5A5D5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7B9BD" w14:textId="164126CA" w:rsidR="00A0289B" w:rsidRPr="005968C1" w:rsidRDefault="00CF3D40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Blood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</w:t>
            </w:r>
            <w:r w:rsidR="00A0289B"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plasma NDE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D6DE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ELISA</w:t>
            </w:r>
          </w:p>
        </w:tc>
      </w:tr>
      <w:tr w:rsidR="00CF3D40" w:rsidRPr="005968C1" w14:paraId="37FA9A00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4CEA4439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524824C2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71AEB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0672F" w14:textId="197D645B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12</w:t>
            </w:r>
            <w:proofErr w:type="gramStart"/>
            <w:r>
              <w:rPr>
                <w:rFonts w:eastAsiaTheme="minorEastAsia" w:cs="Times New Roman" w:hint="eastAsia"/>
                <w:color w:val="000000" w:themeColor="dark1"/>
                <w:kern w:val="24"/>
                <w:sz w:val="21"/>
                <w:szCs w:val="21"/>
              </w:rPr>
              <w:t>丨</w:t>
            </w:r>
            <w:proofErr w:type="gramEnd"/>
            <w:r>
              <w:rPr>
                <w:rFonts w:eastAsiaTheme="minorEastAsia" w:cs="Times New Roman" w:hint="eastAsia"/>
                <w:color w:val="000000" w:themeColor="dark1"/>
                <w:kern w:val="24"/>
                <w:sz w:val="21"/>
                <w:szCs w:val="21"/>
              </w:rPr>
              <w:t>9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370A9" w14:textId="117B7BE4" w:rsidR="00CF3D40" w:rsidRPr="005968C1" w:rsidRDefault="00CF3D40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/6</w:t>
            </w:r>
            <w:proofErr w:type="gramStart"/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丨</w:t>
            </w:r>
            <w:proofErr w:type="gramEnd"/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/7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5BD29" w14:textId="5FF8150F" w:rsidR="00CF3D40" w:rsidRPr="005968C1" w:rsidRDefault="00CF3D40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74.4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±6.84</w:t>
            </w:r>
            <w:proofErr w:type="gramStart"/>
            <w:r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丨</w:t>
            </w:r>
            <w:proofErr w:type="gramEnd"/>
            <w:r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8</w:t>
            </w:r>
            <w:r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2.2</w:t>
            </w:r>
            <w:r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±</w:t>
            </w:r>
            <w:r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2.28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6CFD2" w14:textId="7FFFB34D" w:rsidR="00CF3D40" w:rsidRPr="005968C1" w:rsidRDefault="00CF3D40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9.8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±</w:t>
            </w:r>
            <w:r w:rsidRPr="005968C1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0.39</w:t>
            </w:r>
            <w:proofErr w:type="gramStart"/>
            <w:r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丨</w:t>
            </w:r>
            <w:proofErr w:type="gramEnd"/>
            <w:r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1.4</w:t>
            </w:r>
            <w:r>
              <w:rPr>
                <w:rFonts w:eastAsiaTheme="minorEastAsia" w:cs="Times New Roman" w:hint="eastAsia"/>
                <w:color w:val="000000"/>
                <w:kern w:val="24"/>
                <w:sz w:val="21"/>
                <w:szCs w:val="21"/>
              </w:rPr>
              <w:t>±</w:t>
            </w:r>
            <w:r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1.60</w:t>
            </w:r>
          </w:p>
        </w:tc>
        <w:tc>
          <w:tcPr>
            <w:tcW w:w="1616" w:type="dxa"/>
            <w:vMerge/>
            <w:vAlign w:val="center"/>
            <w:hideMark/>
          </w:tcPr>
          <w:p w14:paraId="3CDF83EE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5D516BA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3AD5D289" w14:textId="77777777" w:rsidR="00CF3D40" w:rsidRPr="005968C1" w:rsidRDefault="00CF3D40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478A1314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2CFBD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eadley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420E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</w:t>
            </w:r>
            <w:r w:rsidR="005968C1"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anada</w:t>
            </w:r>
          </w:p>
          <w:p w14:paraId="7EAAD5FE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0795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BF96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3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BC2642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33%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48825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±7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7C8E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±2</w:t>
            </w:r>
          </w:p>
        </w:tc>
        <w:tc>
          <w:tcPr>
            <w:tcW w:w="161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45C54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6E4B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25240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</w:tr>
      <w:tr w:rsidR="00A0289B" w:rsidRPr="005968C1" w14:paraId="7EF78340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170AB81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1450B52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00EC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38E6E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1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BFD43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50%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FAB03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±6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06A5C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±1</w:t>
            </w:r>
          </w:p>
        </w:tc>
        <w:tc>
          <w:tcPr>
            <w:tcW w:w="1616" w:type="dxa"/>
            <w:vMerge/>
            <w:vAlign w:val="center"/>
            <w:hideMark/>
          </w:tcPr>
          <w:p w14:paraId="100CFDDA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D735109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2BF8B2FE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32B5395B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32B4D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Janelidze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6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12F51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weden</w:t>
            </w: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12A7D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7E53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4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02BDF" w14:textId="014D892B" w:rsidR="00A0289B" w:rsidRPr="005968C1" w:rsidRDefault="00CF3D40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  <w:r w:rsidR="00A0289B"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%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FBDCA" w14:textId="600764A8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6.4</w:t>
            </w:r>
            <w:r w:rsidR="001A2B82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.4</w:t>
            </w:r>
            <w:r w:rsidR="001A2B82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0B591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.4 (3.3)</w:t>
            </w:r>
          </w:p>
        </w:tc>
        <w:tc>
          <w:tcPr>
            <w:tcW w:w="161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24496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DD7DB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EAA3A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0289B" w:rsidRPr="005968C1" w14:paraId="202E1C02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6D661A1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102FF5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AFF3A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E449E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B19AC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66%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A49EC6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.0 (7.6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6BC9C1" w14:textId="6ACCF352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</w:t>
            </w:r>
            <w:r w:rsidR="006510F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(1.7)</w:t>
            </w:r>
          </w:p>
        </w:tc>
        <w:tc>
          <w:tcPr>
            <w:tcW w:w="1616" w:type="dxa"/>
            <w:vMerge/>
            <w:vAlign w:val="center"/>
            <w:hideMark/>
          </w:tcPr>
          <w:p w14:paraId="6427B0F3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1BC513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10838265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62B126E8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23F53EDD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279585D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FA47A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5BB1B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7CC09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70%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B24D9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.3 (6.4)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17FCA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.6 (1.8)</w:t>
            </w:r>
          </w:p>
        </w:tc>
        <w:tc>
          <w:tcPr>
            <w:tcW w:w="1616" w:type="dxa"/>
            <w:vMerge/>
            <w:vAlign w:val="center"/>
            <w:hideMark/>
          </w:tcPr>
          <w:p w14:paraId="65F00B8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4F6F4CA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5119B7E8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673303F3" w14:textId="77777777" w:rsidTr="007100F4">
        <w:trPr>
          <w:trHeight w:val="20"/>
          <w:jc w:val="center"/>
        </w:trPr>
        <w:tc>
          <w:tcPr>
            <w:tcW w:w="1425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E7423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ester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5</w:t>
            </w:r>
          </w:p>
        </w:tc>
        <w:tc>
          <w:tcPr>
            <w:tcW w:w="14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2A4519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99684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015E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5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5117D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45%, 29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8CC8B1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5 [1]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C17CE" w14:textId="053E109D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2 [0.7]</w:t>
            </w:r>
          </w:p>
        </w:tc>
        <w:tc>
          <w:tcPr>
            <w:tcW w:w="161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9E3B8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1F84A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EFED5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0289B" w:rsidRPr="005968C1" w14:paraId="6FF90AAB" w14:textId="77777777" w:rsidTr="007100F4">
        <w:trPr>
          <w:trHeight w:val="20"/>
          <w:jc w:val="center"/>
        </w:trPr>
        <w:tc>
          <w:tcPr>
            <w:tcW w:w="1425" w:type="dxa"/>
            <w:vMerge/>
            <w:vAlign w:val="center"/>
            <w:hideMark/>
          </w:tcPr>
          <w:p w14:paraId="2B2B619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3A4A9473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DD00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264A0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1</w:t>
            </w:r>
          </w:p>
        </w:tc>
        <w:tc>
          <w:tcPr>
            <w:tcW w:w="14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B1DEC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38%, 23</w:t>
            </w:r>
          </w:p>
        </w:tc>
        <w:tc>
          <w:tcPr>
            <w:tcW w:w="13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7D1BC" w14:textId="39101860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 [1]</w:t>
            </w:r>
          </w:p>
        </w:tc>
        <w:tc>
          <w:tcPr>
            <w:tcW w:w="13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5DB76" w14:textId="3983F455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 [0.3]</w:t>
            </w:r>
          </w:p>
        </w:tc>
        <w:tc>
          <w:tcPr>
            <w:tcW w:w="1616" w:type="dxa"/>
            <w:vMerge/>
            <w:vAlign w:val="center"/>
            <w:hideMark/>
          </w:tcPr>
          <w:p w14:paraId="59E1004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7D394E8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7B045335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0289B" w:rsidRPr="005968C1" w14:paraId="5B0CDF36" w14:textId="77777777" w:rsidTr="007100F4">
        <w:trPr>
          <w:trHeight w:val="20"/>
          <w:jc w:val="center"/>
        </w:trPr>
        <w:tc>
          <w:tcPr>
            <w:tcW w:w="142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01B2A0C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D28E5CC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4C256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04791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1432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655D9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38%, 14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84D4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4 [2]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AA39F" w14:textId="77777777" w:rsidR="00A0289B" w:rsidRPr="005968C1" w:rsidRDefault="00A0289B" w:rsidP="007100F4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 [0.3]</w:t>
            </w:r>
          </w:p>
        </w:tc>
        <w:tc>
          <w:tcPr>
            <w:tcW w:w="16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2A3CF0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149DEDC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6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9F79B47" w14:textId="77777777" w:rsidR="00A0289B" w:rsidRPr="005968C1" w:rsidRDefault="00A0289B" w:rsidP="007100F4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744E2C90" w14:textId="77777777" w:rsidR="00B9698A" w:rsidRDefault="00B9698A">
      <w:pPr>
        <w:rPr>
          <w:rFonts w:cs="Times New Roman" w:hint="eastAsia"/>
          <w:sz w:val="21"/>
          <w:szCs w:val="21"/>
        </w:rPr>
      </w:pPr>
      <w:bookmarkStart w:id="0" w:name="_Hlk34924765"/>
    </w:p>
    <w:p w14:paraId="32B602DD" w14:textId="0B8B06BD" w:rsidR="00A61926" w:rsidRPr="005968C1" w:rsidRDefault="00A52E4E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lastRenderedPageBreak/>
        <w:t>C</w:t>
      </w:r>
      <w:r>
        <w:rPr>
          <w:rFonts w:cs="Times New Roman"/>
          <w:sz w:val="21"/>
          <w:szCs w:val="21"/>
        </w:rPr>
        <w:t>ontinued-</w:t>
      </w:r>
    </w:p>
    <w:tbl>
      <w:tblPr>
        <w:tblW w:w="1397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2"/>
        <w:gridCol w:w="1563"/>
        <w:gridCol w:w="1205"/>
        <w:gridCol w:w="1082"/>
        <w:gridCol w:w="1457"/>
        <w:gridCol w:w="1207"/>
        <w:gridCol w:w="1310"/>
        <w:gridCol w:w="1587"/>
        <w:gridCol w:w="1558"/>
        <w:gridCol w:w="1476"/>
      </w:tblGrid>
      <w:tr w:rsidR="005D6196" w:rsidRPr="004D5AF6" w14:paraId="1C96DFC3" w14:textId="77777777" w:rsidTr="00D91C91">
        <w:trPr>
          <w:trHeight w:val="598"/>
          <w:jc w:val="center"/>
        </w:trPr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2F05F678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</w:t>
            </w:r>
            <w:r w:rsidRPr="004D5AF6">
              <w:rPr>
                <w:rFonts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，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Year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D2C2B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untry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4278A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tudy group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DC2A1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4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09119" w14:textId="12A9BCBE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x</w:t>
            </w:r>
            <w:r w:rsidR="005B2E5D"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(F/M)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B5A88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CBCD8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56F1A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ype of Study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420F8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ample source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1B2D7" w14:textId="77777777" w:rsidR="005D6196" w:rsidRPr="004D5AF6" w:rsidRDefault="005D6196" w:rsidP="008D0BD9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nalytical method</w:t>
            </w:r>
          </w:p>
        </w:tc>
      </w:tr>
      <w:tr w:rsidR="006A7DC4" w:rsidRPr="004D5AF6" w14:paraId="234F57FD" w14:textId="77777777" w:rsidTr="006A7DC4">
        <w:trPr>
          <w:trHeight w:val="23"/>
          <w:jc w:val="center"/>
        </w:trPr>
        <w:tc>
          <w:tcPr>
            <w:tcW w:w="15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3EF49" w14:textId="4AF5DEAB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irsebom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8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F6E00" w14:textId="556C2F18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orwegian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BF5D5" w14:textId="3EA922B5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29B5D" w14:textId="04526115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EEDFE" w14:textId="676302D9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 12 (57%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CED62" w14:textId="5C711CB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6.8 (7.4)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BA6B6" w14:textId="7A67892B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9 (2.2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7735A" w14:textId="74CB91A5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1185E" w14:textId="409F4DE5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08B5D" w14:textId="3A7C13D9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6A7DC4" w:rsidRPr="004D5AF6" w14:paraId="7AE6BEB6" w14:textId="77777777" w:rsidTr="006A7DC4">
        <w:trPr>
          <w:trHeight w:val="23"/>
          <w:jc w:val="center"/>
        </w:trPr>
        <w:tc>
          <w:tcPr>
            <w:tcW w:w="1532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790AB" w14:textId="7777777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6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5B249" w14:textId="7777777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55CE9" w14:textId="047B1554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A0794" w14:textId="58CFF433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15D55" w14:textId="3CD82CC8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 10 (50%)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668ED" w14:textId="4C3ACFD8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2.8 (9.6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41B99" w14:textId="07446D7C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.4 (0.7)</w:t>
            </w:r>
          </w:p>
        </w:tc>
        <w:tc>
          <w:tcPr>
            <w:tcW w:w="1587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38BB5" w14:textId="7777777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58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37167" w14:textId="7777777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76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23D4F" w14:textId="77777777" w:rsidR="006A7DC4" w:rsidRPr="004D5AF6" w:rsidRDefault="006A7DC4" w:rsidP="008D0BD9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6A7DC4" w:rsidRPr="005968C1" w14:paraId="04FE5BE3" w14:textId="77777777" w:rsidTr="006A7DC4">
        <w:trPr>
          <w:trHeight w:val="23"/>
          <w:jc w:val="center"/>
        </w:trPr>
        <w:tc>
          <w:tcPr>
            <w:tcW w:w="1532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15B852" w14:textId="4749E911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vartsberg</w:t>
            </w:r>
            <w:proofErr w:type="spellEnd"/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5</w:t>
            </w:r>
          </w:p>
        </w:tc>
        <w:tc>
          <w:tcPr>
            <w:tcW w:w="1563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D14BA" w14:textId="143ADBDF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weden, Netherlands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115FD" w14:textId="51F6AA87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54C78" w14:textId="7EF8F141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639552" w14:textId="2F4C4041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5/5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646333" w14:textId="1B49B7FC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.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3E7165" w14:textId="76240520" w:rsidR="006A7DC4" w:rsidRPr="00127FDA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3.2±5.52</w:t>
            </w:r>
          </w:p>
        </w:tc>
        <w:tc>
          <w:tcPr>
            <w:tcW w:w="158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10FAD" w14:textId="048E4047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5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32D79" w14:textId="60449D43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76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45BB1" w14:textId="4351F964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6A7DC4" w:rsidRPr="005968C1" w14:paraId="6C7BBC5C" w14:textId="77777777" w:rsidTr="006A7DC4">
        <w:trPr>
          <w:trHeight w:val="23"/>
          <w:jc w:val="center"/>
        </w:trPr>
        <w:tc>
          <w:tcPr>
            <w:tcW w:w="1532" w:type="dxa"/>
            <w:vMerge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F6B3AF" w14:textId="77777777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63" w:type="dxa"/>
            <w:vMerge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7F3C0" w14:textId="77777777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EE8E9" w14:textId="03045BB8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A1C85" w14:textId="593F4F2D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0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14E70A" w14:textId="6CCD4711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/2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F06AD6" w14:textId="1A2C403A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4.4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3F657D" w14:textId="2EA8BE06" w:rsidR="006A7DC4" w:rsidRPr="00127FDA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4±2.3</w:t>
            </w:r>
          </w:p>
        </w:tc>
        <w:tc>
          <w:tcPr>
            <w:tcW w:w="1587" w:type="dxa"/>
            <w:vMerge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54CC4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58" w:type="dxa"/>
            <w:vMerge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EEBAC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76" w:type="dxa"/>
            <w:vMerge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3F1B0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6A7DC4" w:rsidRPr="005968C1" w14:paraId="18276D05" w14:textId="77777777" w:rsidTr="006A7DC4">
        <w:trPr>
          <w:trHeight w:val="23"/>
          <w:jc w:val="center"/>
        </w:trPr>
        <w:tc>
          <w:tcPr>
            <w:tcW w:w="1532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17CAFD" w14:textId="77777777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6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3163E" w14:textId="77777777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90332" w14:textId="1A8EB490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C5142" w14:textId="6FB1BD9E" w:rsidR="006A7DC4" w:rsidRPr="00127FDA" w:rsidRDefault="006A7DC4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0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561E60" w14:textId="10C45747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2/58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D83B11" w14:textId="57550274" w:rsidR="006A7DC4" w:rsidRPr="00127FDA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3.6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ECE1F" w14:textId="734BF6CD" w:rsidR="006A7DC4" w:rsidRPr="00127FDA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27FDA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.6</w:t>
            </w:r>
            <w:r w:rsidRPr="00127FD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±1.24</w:t>
            </w:r>
          </w:p>
        </w:tc>
        <w:tc>
          <w:tcPr>
            <w:tcW w:w="1587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65806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58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BB313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7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1B206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6A7DC4" w:rsidRPr="005968C1" w14:paraId="18F58A96" w14:textId="77777777" w:rsidTr="006A7DC4">
        <w:trPr>
          <w:trHeight w:val="23"/>
          <w:jc w:val="center"/>
        </w:trPr>
        <w:tc>
          <w:tcPr>
            <w:tcW w:w="1532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FA5F7D" w14:textId="2F45FE6D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vartsberg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2015</w:t>
            </w:r>
          </w:p>
        </w:tc>
        <w:tc>
          <w:tcPr>
            <w:tcW w:w="156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E2223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Germany</w:t>
            </w: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08FED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E50A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85960" w14:textId="4136841C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4/11 (56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9A1E7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 (71 to 78)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4CF4C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148D0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5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21DD" w14:textId="38FBDE74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/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Blood 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lasma</w:t>
            </w:r>
          </w:p>
        </w:tc>
        <w:tc>
          <w:tcPr>
            <w:tcW w:w="14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6EE01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SD</w:t>
            </w:r>
          </w:p>
        </w:tc>
      </w:tr>
      <w:tr w:rsidR="006A7DC4" w:rsidRPr="005968C1" w14:paraId="09FEAB52" w14:textId="77777777" w:rsidTr="006A7DC4">
        <w:trPr>
          <w:trHeight w:val="23"/>
          <w:jc w:val="center"/>
        </w:trPr>
        <w:tc>
          <w:tcPr>
            <w:tcW w:w="1532" w:type="dxa"/>
            <w:vMerge/>
            <w:vAlign w:val="center"/>
            <w:hideMark/>
          </w:tcPr>
          <w:p w14:paraId="1ED25763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Merge/>
            <w:vAlign w:val="center"/>
            <w:hideMark/>
          </w:tcPr>
          <w:p w14:paraId="066F41F7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261C4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D8F85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7A9C6" w14:textId="692B2F08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2/8 (60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8DD35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4 (41 to 63)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7B10A5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063A7458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0B8E04C0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14:paraId="6258F6BD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6A7DC4" w:rsidRPr="005968C1" w14:paraId="51CA63D2" w14:textId="77777777" w:rsidTr="006A7DC4">
        <w:trPr>
          <w:trHeight w:val="23"/>
          <w:jc w:val="center"/>
        </w:trPr>
        <w:tc>
          <w:tcPr>
            <w:tcW w:w="153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F2988" w14:textId="5C79D8EA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ista et al., 2017</w:t>
            </w:r>
          </w:p>
        </w:tc>
        <w:tc>
          <w:tcPr>
            <w:tcW w:w="156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8F77D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France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Germany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weden</w:t>
            </w: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B28EA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D5CD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35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EA687" w14:textId="101035BA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4/11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75267" w14:textId="42C430E6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 (68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)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0E639" w14:textId="09C6ACD5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 (1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)</w:t>
            </w:r>
          </w:p>
        </w:tc>
        <w:tc>
          <w:tcPr>
            <w:tcW w:w="158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D0A60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55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3DBCA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3C932" w14:textId="7777777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6A7DC4" w:rsidRPr="005968C1" w14:paraId="47923FA5" w14:textId="77777777" w:rsidTr="006A7DC4">
        <w:trPr>
          <w:trHeight w:val="23"/>
          <w:jc w:val="center"/>
        </w:trPr>
        <w:tc>
          <w:tcPr>
            <w:tcW w:w="1532" w:type="dxa"/>
            <w:vMerge/>
            <w:vAlign w:val="center"/>
            <w:hideMark/>
          </w:tcPr>
          <w:p w14:paraId="5C645544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Merge/>
            <w:vAlign w:val="center"/>
            <w:hideMark/>
          </w:tcPr>
          <w:p w14:paraId="1027F3B6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D571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23217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41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08936A" w14:textId="3EE61C59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4/27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C3B65" w14:textId="163920F1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2 (6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)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F957D" w14:textId="49850193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 (24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8)</w:t>
            </w:r>
          </w:p>
        </w:tc>
        <w:tc>
          <w:tcPr>
            <w:tcW w:w="1587" w:type="dxa"/>
            <w:vMerge/>
            <w:vAlign w:val="center"/>
            <w:hideMark/>
          </w:tcPr>
          <w:p w14:paraId="3A26C9BB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7D15E54B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14:paraId="4C0A70B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6A7DC4" w:rsidRPr="005968C1" w14:paraId="082B0187" w14:textId="77777777" w:rsidTr="006A7DC4">
        <w:trPr>
          <w:trHeight w:val="23"/>
          <w:jc w:val="center"/>
        </w:trPr>
        <w:tc>
          <w:tcPr>
            <w:tcW w:w="1532" w:type="dxa"/>
            <w:vMerge/>
            <w:vAlign w:val="center"/>
            <w:hideMark/>
          </w:tcPr>
          <w:p w14:paraId="50A074C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Merge/>
            <w:vAlign w:val="center"/>
            <w:hideMark/>
          </w:tcPr>
          <w:p w14:paraId="36AC0BD2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E4CDC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75808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21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90904" w14:textId="7DF26DF7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3/8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BC930" w14:textId="3C499432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4 (5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6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9)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219CC" w14:textId="4C5E78B3" w:rsidR="006A7DC4" w:rsidRPr="005968C1" w:rsidRDefault="006A7DC4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 (2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)</w:t>
            </w:r>
          </w:p>
        </w:tc>
        <w:tc>
          <w:tcPr>
            <w:tcW w:w="1587" w:type="dxa"/>
            <w:vMerge/>
            <w:vAlign w:val="center"/>
            <w:hideMark/>
          </w:tcPr>
          <w:p w14:paraId="1C54550B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6A4F47BB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14:paraId="7E7FCEBC" w14:textId="77777777" w:rsidR="006A7DC4" w:rsidRPr="005968C1" w:rsidRDefault="006A7DC4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D91C91" w:rsidRPr="005968C1" w14:paraId="3AAFDDD3" w14:textId="77777777" w:rsidTr="006A7DC4">
        <w:trPr>
          <w:trHeight w:val="23"/>
          <w:jc w:val="center"/>
        </w:trPr>
        <w:tc>
          <w:tcPr>
            <w:tcW w:w="1532" w:type="dxa"/>
            <w:vAlign w:val="center"/>
          </w:tcPr>
          <w:p w14:paraId="4A55C638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Align w:val="center"/>
          </w:tcPr>
          <w:p w14:paraId="57A234B9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D8A02" w14:textId="3E5805B5" w:rsidR="00D91C91" w:rsidRPr="005968C1" w:rsidRDefault="00D91C91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4184F" w14:textId="51DFCE30" w:rsidR="00D91C91" w:rsidRPr="005968C1" w:rsidRDefault="00D91C91" w:rsidP="008D0BD9">
            <w:pPr>
              <w:spacing w:line="240" w:lineRule="auto"/>
              <w:jc w:val="center"/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5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9587A2" w14:textId="11F5F4B0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42/53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813222" w14:textId="23B8B0F9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.6±8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6D2BDA" w14:textId="7F69FA4C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4±2</w:t>
            </w:r>
          </w:p>
        </w:tc>
        <w:tc>
          <w:tcPr>
            <w:tcW w:w="1587" w:type="dxa"/>
            <w:vAlign w:val="center"/>
          </w:tcPr>
          <w:p w14:paraId="36381A72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215B4F7F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6" w:type="dxa"/>
            <w:vAlign w:val="center"/>
          </w:tcPr>
          <w:p w14:paraId="47058AEF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D91C91" w:rsidRPr="005968C1" w14:paraId="7E010580" w14:textId="77777777" w:rsidTr="006A7DC4">
        <w:trPr>
          <w:trHeight w:val="23"/>
          <w:jc w:val="center"/>
        </w:trPr>
        <w:tc>
          <w:tcPr>
            <w:tcW w:w="1532" w:type="dxa"/>
            <w:vAlign w:val="center"/>
          </w:tcPr>
          <w:p w14:paraId="1C84676B" w14:textId="77777777" w:rsidR="00D91C91" w:rsidRPr="00E47817" w:rsidRDefault="00D91C91" w:rsidP="008D0BD9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un et al.,</w:t>
            </w:r>
          </w:p>
          <w:p w14:paraId="26B063BA" w14:textId="1E804805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6</w:t>
            </w:r>
          </w:p>
        </w:tc>
        <w:tc>
          <w:tcPr>
            <w:tcW w:w="1563" w:type="dxa"/>
            <w:vAlign w:val="center"/>
          </w:tcPr>
          <w:p w14:paraId="3A579A9E" w14:textId="77777777" w:rsidR="00D91C9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anada</w:t>
            </w:r>
          </w:p>
          <w:p w14:paraId="57EEA40C" w14:textId="4DD37F15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83327" w14:textId="1FB43E81" w:rsidR="00D91C91" w:rsidRPr="005968C1" w:rsidRDefault="00D91C91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F545B" w14:textId="60CEAF4E" w:rsidR="00D91C91" w:rsidRPr="005968C1" w:rsidRDefault="00D91C91" w:rsidP="008D0BD9">
            <w:pPr>
              <w:spacing w:line="240" w:lineRule="auto"/>
              <w:jc w:val="center"/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3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040432" w14:textId="7428385F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3/130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21C389" w14:textId="46078A13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.3±7.8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5742A5" w14:textId="2A48D498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7±2</w:t>
            </w:r>
          </w:p>
        </w:tc>
        <w:tc>
          <w:tcPr>
            <w:tcW w:w="1587" w:type="dxa"/>
            <w:vAlign w:val="center"/>
          </w:tcPr>
          <w:p w14:paraId="2FA4B904" w14:textId="6080D11F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558" w:type="dxa"/>
            <w:vAlign w:val="center"/>
          </w:tcPr>
          <w:p w14:paraId="5D5A98B5" w14:textId="48E37CA9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476" w:type="dxa"/>
            <w:vAlign w:val="center"/>
          </w:tcPr>
          <w:p w14:paraId="77A131D1" w14:textId="5A323689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SD</w:t>
            </w:r>
          </w:p>
        </w:tc>
      </w:tr>
      <w:tr w:rsidR="00D91C91" w:rsidRPr="005968C1" w14:paraId="51323FD8" w14:textId="77777777" w:rsidTr="006A7DC4">
        <w:trPr>
          <w:trHeight w:val="23"/>
          <w:jc w:val="center"/>
        </w:trPr>
        <w:tc>
          <w:tcPr>
            <w:tcW w:w="1532" w:type="dxa"/>
            <w:vAlign w:val="center"/>
          </w:tcPr>
          <w:p w14:paraId="05964512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vAlign w:val="center"/>
          </w:tcPr>
          <w:p w14:paraId="70E47D4E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81B44" w14:textId="346EB85A" w:rsidR="00D91C91" w:rsidRPr="005968C1" w:rsidRDefault="00D91C91" w:rsidP="008D0BD9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AB1FB" w14:textId="16A31F7A" w:rsidR="00D91C91" w:rsidRPr="005968C1" w:rsidRDefault="00D91C91" w:rsidP="008D0BD9">
            <w:pPr>
              <w:spacing w:line="240" w:lineRule="auto"/>
              <w:jc w:val="center"/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1</w:t>
            </w:r>
          </w:p>
        </w:tc>
        <w:tc>
          <w:tcPr>
            <w:tcW w:w="145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FABF73" w14:textId="0AFB4970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5/56</w:t>
            </w:r>
          </w:p>
        </w:tc>
        <w:tc>
          <w:tcPr>
            <w:tcW w:w="120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8F93BF" w14:textId="653D176A" w:rsidR="00D91C91" w:rsidRPr="005968C1" w:rsidRDefault="00D91C91" w:rsidP="008D0BD9">
            <w:pPr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±5</w:t>
            </w:r>
          </w:p>
        </w:tc>
        <w:tc>
          <w:tcPr>
            <w:tcW w:w="1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23A841" w14:textId="73B83384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9±1</w:t>
            </w:r>
          </w:p>
        </w:tc>
        <w:tc>
          <w:tcPr>
            <w:tcW w:w="1587" w:type="dxa"/>
            <w:vAlign w:val="center"/>
          </w:tcPr>
          <w:p w14:paraId="47FAA35A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75598716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76" w:type="dxa"/>
            <w:vAlign w:val="center"/>
          </w:tcPr>
          <w:p w14:paraId="06A05D91" w14:textId="77777777" w:rsidR="00D91C91" w:rsidRPr="005968C1" w:rsidRDefault="00D91C91" w:rsidP="008D0BD9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7CC30F92" w14:textId="536449AA" w:rsidR="00D355A1" w:rsidRDefault="00D355A1">
      <w:pPr>
        <w:rPr>
          <w:rFonts w:cs="Times New Roman" w:hint="eastAsia"/>
          <w:sz w:val="21"/>
          <w:szCs w:val="21"/>
        </w:rPr>
      </w:pPr>
    </w:p>
    <w:p w14:paraId="1576CC4B" w14:textId="6DFDF25B" w:rsidR="00A61926" w:rsidRPr="005968C1" w:rsidRDefault="00A52E4E">
      <w:pPr>
        <w:rPr>
          <w:rFonts w:cs="Times New Roman"/>
          <w:sz w:val="21"/>
          <w:szCs w:val="21"/>
        </w:rPr>
      </w:pPr>
      <w:r w:rsidRPr="00A52E4E">
        <w:rPr>
          <w:rFonts w:cs="Times New Roman"/>
          <w:sz w:val="21"/>
          <w:szCs w:val="21"/>
        </w:rPr>
        <w:lastRenderedPageBreak/>
        <w:t>Continued-</w:t>
      </w:r>
    </w:p>
    <w:tbl>
      <w:tblPr>
        <w:tblW w:w="1391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3"/>
        <w:gridCol w:w="2268"/>
        <w:gridCol w:w="860"/>
        <w:gridCol w:w="653"/>
        <w:gridCol w:w="1550"/>
        <w:gridCol w:w="1195"/>
        <w:gridCol w:w="1332"/>
        <w:gridCol w:w="1603"/>
        <w:gridCol w:w="1491"/>
        <w:gridCol w:w="1541"/>
      </w:tblGrid>
      <w:tr w:rsidR="00E47817" w:rsidRPr="00E47817" w14:paraId="3110D47C" w14:textId="77777777" w:rsidTr="005655D6">
        <w:trPr>
          <w:trHeight w:val="599"/>
          <w:jc w:val="center"/>
        </w:trPr>
        <w:tc>
          <w:tcPr>
            <w:tcW w:w="14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A220E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</w:t>
            </w:r>
            <w:r w:rsidRPr="004D5AF6">
              <w:rPr>
                <w:rFonts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，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Yea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9364C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untry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4D8D5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tudy group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F00FB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546FE" w14:textId="2208D652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x(F/M)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1741E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0A7E6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5E5EA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ype of Study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22729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ample source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53220" w14:textId="77777777" w:rsidR="00E47817" w:rsidRPr="004D5AF6" w:rsidRDefault="00E47817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nalytical method</w:t>
            </w:r>
            <w:bookmarkStart w:id="1" w:name="_GoBack"/>
            <w:bookmarkEnd w:id="1"/>
          </w:p>
        </w:tc>
      </w:tr>
      <w:tr w:rsidR="00A61926" w:rsidRPr="00E47817" w14:paraId="0E4A7555" w14:textId="77777777" w:rsidTr="005655D6">
        <w:trPr>
          <w:trHeight w:val="20"/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032D0" w14:textId="65441D3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ereira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1AF6F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 Canada</w:t>
            </w:r>
          </w:p>
          <w:p w14:paraId="163A5159" w14:textId="0453F0BF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4F7981" w14:textId="1E375D8C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53037" w14:textId="4D0C765C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78C76" w14:textId="72259198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34/3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48CF2" w14:textId="264F5CD2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.7 (7.6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FDFFB" w14:textId="4DA8ADA5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</w:rPr>
              <w:t>23.5 (1.8)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05F47" w14:textId="5782B2A4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3D806" w14:textId="4C0C12C5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31E9F" w14:textId="0638FD91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E47817" w14:paraId="21D29A56" w14:textId="77777777" w:rsidTr="005655D6">
        <w:trPr>
          <w:trHeight w:val="20"/>
          <w:jc w:val="center"/>
        </w:trPr>
        <w:tc>
          <w:tcPr>
            <w:tcW w:w="142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BCBE1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941AA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9092D" w14:textId="5B1A661C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1C4D6" w14:textId="1ECC31D7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9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91624" w14:textId="1AA0CDA3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67/42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33919" w14:textId="25FDB976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.2(6.9)</w:t>
            </w:r>
          </w:p>
        </w:tc>
        <w:tc>
          <w:tcPr>
            <w:tcW w:w="13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23BA4" w14:textId="11C0B624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7 (1.8)</w:t>
            </w:r>
          </w:p>
        </w:tc>
        <w:tc>
          <w:tcPr>
            <w:tcW w:w="160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6C7F7" w14:textId="77777777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209DA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0AFBB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A61926" w:rsidRPr="00E47817" w14:paraId="64DB33D2" w14:textId="77777777" w:rsidTr="005655D6">
        <w:trPr>
          <w:trHeight w:val="274"/>
          <w:jc w:val="center"/>
        </w:trPr>
        <w:tc>
          <w:tcPr>
            <w:tcW w:w="142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A5CA3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0CFD3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1C02C" w14:textId="2918477D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62EC1" w14:textId="237B5A08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7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C62A1" w14:textId="4E39B3A8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27/30</w:t>
            </w:r>
          </w:p>
        </w:tc>
        <w:tc>
          <w:tcPr>
            <w:tcW w:w="11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07D07" w14:textId="16AE0A34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.8 (5.2)</w:t>
            </w:r>
          </w:p>
        </w:tc>
        <w:tc>
          <w:tcPr>
            <w:tcW w:w="13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93FE9" w14:textId="2DCA1C06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.0 (1.0)</w:t>
            </w:r>
          </w:p>
        </w:tc>
        <w:tc>
          <w:tcPr>
            <w:tcW w:w="160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587F9" w14:textId="77777777" w:rsidR="00A61926" w:rsidRPr="004D5AF6" w:rsidRDefault="00A61926" w:rsidP="00D91C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E5819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4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6AA2D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A61926" w:rsidRPr="00E47817" w14:paraId="3DA1950E" w14:textId="77777777" w:rsidTr="005655D6">
        <w:trPr>
          <w:trHeight w:val="224"/>
          <w:jc w:val="center"/>
        </w:trPr>
        <w:tc>
          <w:tcPr>
            <w:tcW w:w="142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8756D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ortelius</w:t>
            </w:r>
            <w:proofErr w:type="spellEnd"/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D9278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  <w:p w14:paraId="3498BE17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(ADCC)</w:t>
            </w: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1508B" w14:textId="77777777" w:rsidR="00A61926" w:rsidRPr="00E47817" w:rsidRDefault="00A61926" w:rsidP="00D91C9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BDCAF" w14:textId="77777777" w:rsidR="00A61926" w:rsidRPr="00E47817" w:rsidRDefault="00A61926" w:rsidP="00D91C9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97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8DE689" w14:textId="77777777" w:rsidR="00A61926" w:rsidRPr="00E47817" w:rsidRDefault="00A61926" w:rsidP="00D91C9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6/161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2021E" w14:textId="2C38C58F" w:rsidR="00A61926" w:rsidRPr="00E47817" w:rsidRDefault="00A61926" w:rsidP="00D91C9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 [66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7]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8058E" w14:textId="7CDDA345" w:rsidR="00A61926" w:rsidRPr="00E47817" w:rsidRDefault="00A61926" w:rsidP="00D91C9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 [18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]</w:t>
            </w:r>
          </w:p>
        </w:tc>
        <w:tc>
          <w:tcPr>
            <w:tcW w:w="160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9C519" w14:textId="77777777" w:rsidR="00A61926" w:rsidRPr="00E47817" w:rsidRDefault="00A61926" w:rsidP="00D91C91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9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AFF83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91D9B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E47817" w14:paraId="514D5FFA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7AE01A71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635186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B2785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7E8BD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4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8A02E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8/56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5F8EE" w14:textId="4B10431E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 [66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8]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B6B73" w14:textId="305C4FE3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7 [24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8]</w:t>
            </w:r>
          </w:p>
        </w:tc>
        <w:tc>
          <w:tcPr>
            <w:tcW w:w="0" w:type="auto"/>
            <w:vMerge/>
            <w:vAlign w:val="center"/>
            <w:hideMark/>
          </w:tcPr>
          <w:p w14:paraId="1BC5DBF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946D9F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3E2CE7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E47817" w14:paraId="1AB46286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2067CD4B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3B770F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358DD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4C4AA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5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9984E" w14:textId="2E10BDC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0/25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4CD6A" w14:textId="647838E8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9 [61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]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9369E" w14:textId="100A2B81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 [2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]</w:t>
            </w:r>
          </w:p>
        </w:tc>
        <w:tc>
          <w:tcPr>
            <w:tcW w:w="0" w:type="auto"/>
            <w:vMerge/>
            <w:vAlign w:val="center"/>
            <w:hideMark/>
          </w:tcPr>
          <w:p w14:paraId="061146CF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D62CF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8801A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E47817" w14:paraId="350B9502" w14:textId="77777777" w:rsidTr="005655D6">
        <w:trPr>
          <w:trHeight w:val="20"/>
          <w:jc w:val="center"/>
        </w:trPr>
        <w:tc>
          <w:tcPr>
            <w:tcW w:w="142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47604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Portelius</w:t>
            </w:r>
            <w:proofErr w:type="spellEnd"/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5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027EF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 Canada</w:t>
            </w:r>
          </w:p>
          <w:p w14:paraId="5328C34E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96C1D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57A22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95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B763E" w14:textId="534D3AE8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42/53 (44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40729" w14:textId="264C5480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 (70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0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3732D" w14:textId="6881A56D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4 (22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5)</w:t>
            </w:r>
          </w:p>
        </w:tc>
        <w:tc>
          <w:tcPr>
            <w:tcW w:w="160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689E6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49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4FC79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65F1C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</w:tr>
      <w:tr w:rsidR="00A61926" w:rsidRPr="00E47817" w14:paraId="76BAAE0C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1860446C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2D9CC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46B51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5C0EA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5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6BD93" w14:textId="54D9B849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7/68 (3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3B82C" w14:textId="13572DA5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 (70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0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D4EEB" w14:textId="2D580BCE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 (2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8)</w:t>
            </w:r>
          </w:p>
        </w:tc>
        <w:tc>
          <w:tcPr>
            <w:tcW w:w="0" w:type="auto"/>
            <w:vMerge/>
            <w:vAlign w:val="center"/>
            <w:hideMark/>
          </w:tcPr>
          <w:p w14:paraId="40D96C8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256B1B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8AD282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E47817" w14:paraId="6B757716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72B406FB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7CB880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F074D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7F81B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0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5E346" w14:textId="3F7FB8D6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5/55 (50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CC880" w14:textId="3767F9D1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 (72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8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4A8B3" w14:textId="42AA26C9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 (2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)</w:t>
            </w:r>
          </w:p>
        </w:tc>
        <w:tc>
          <w:tcPr>
            <w:tcW w:w="0" w:type="auto"/>
            <w:vMerge/>
            <w:vAlign w:val="center"/>
            <w:hideMark/>
          </w:tcPr>
          <w:p w14:paraId="3C98987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1E0B56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A5B09E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E47817" w14:paraId="6489A388" w14:textId="77777777" w:rsidTr="005655D6">
        <w:trPr>
          <w:trHeight w:val="20"/>
          <w:jc w:val="center"/>
        </w:trPr>
        <w:tc>
          <w:tcPr>
            <w:tcW w:w="142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67118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anfilippo et al., 2015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D60FD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Brazil</w:t>
            </w: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E9763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283C3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59EAB" w14:textId="15110A4F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6/19 (24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4BCE5" w14:textId="1496210C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 (67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5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F6E90" w14:textId="27DE5303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 (16.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)</w:t>
            </w:r>
          </w:p>
        </w:tc>
        <w:tc>
          <w:tcPr>
            <w:tcW w:w="160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16E31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9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D2C83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167D9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E47817" w14:paraId="41D2EE98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0F537EFD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3B5694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514C1" w14:textId="77777777" w:rsidR="00A61926" w:rsidRPr="00E47817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9F14E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6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AF1DC" w14:textId="49C5443A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14/22 (3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D6B6D" w14:textId="44AC9B0B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 (71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EFAA8" w14:textId="44C492E9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.5 (24.2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7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6AF2D280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825FAE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9D4E56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E47817" w14:paraId="4888278E" w14:textId="77777777" w:rsidTr="005655D6">
        <w:trPr>
          <w:trHeight w:val="20"/>
          <w:jc w:val="center"/>
        </w:trPr>
        <w:tc>
          <w:tcPr>
            <w:tcW w:w="1423" w:type="dxa"/>
            <w:vMerge/>
            <w:vAlign w:val="center"/>
            <w:hideMark/>
          </w:tcPr>
          <w:p w14:paraId="541808C8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15D4CC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15E6B" w14:textId="77777777" w:rsidR="00A61926" w:rsidRPr="00E47817" w:rsidRDefault="00A61926" w:rsidP="005655D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DFED37" w14:textId="77777777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4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C0F41" w14:textId="2FD74282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M13/31 (29.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1F3E7" w14:textId="70B771BA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1 (67.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69CBD" w14:textId="1F3C3683" w:rsidR="00A61926" w:rsidRPr="00E47817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 (27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E47817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)</w:t>
            </w:r>
          </w:p>
        </w:tc>
        <w:tc>
          <w:tcPr>
            <w:tcW w:w="0" w:type="auto"/>
            <w:vMerge/>
            <w:vAlign w:val="center"/>
            <w:hideMark/>
          </w:tcPr>
          <w:p w14:paraId="3FE7E4DD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43C2D5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964955" w14:textId="77777777" w:rsidR="00A61926" w:rsidRPr="00E47817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D91C91" w:rsidRPr="00E47817" w14:paraId="2F2DCE62" w14:textId="77777777" w:rsidTr="005655D6">
        <w:trPr>
          <w:trHeight w:val="20"/>
          <w:jc w:val="center"/>
        </w:trPr>
        <w:tc>
          <w:tcPr>
            <w:tcW w:w="1423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E68312" w14:textId="119DADCC" w:rsidR="00D91C91" w:rsidRPr="00E47817" w:rsidRDefault="00D91C91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erluzzi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11418" w14:textId="77777777" w:rsidR="00D91C91" w:rsidRPr="005968C1" w:rsidRDefault="00D91C91" w:rsidP="000843E4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  <w:p w14:paraId="183F063C" w14:textId="350CC445" w:rsidR="00D91C91" w:rsidRPr="00E47817" w:rsidRDefault="00D91C91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WRAP, ADRC)</w:t>
            </w: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EE438" w14:textId="4A98EEC8" w:rsidR="00D91C91" w:rsidRPr="00E47817" w:rsidRDefault="00D91C91" w:rsidP="005655D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AD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60991" w14:textId="680D432C" w:rsidR="00D91C91" w:rsidRPr="00E47817" w:rsidRDefault="00D91C91" w:rsidP="005655D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40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09D59E" w14:textId="5FD6EAFD" w:rsidR="00D91C91" w:rsidRPr="00E47817" w:rsidRDefault="00D91C91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35%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54F559" w14:textId="5301DD5A" w:rsidR="00D91C91" w:rsidRPr="00E47817" w:rsidRDefault="00D91C91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8.3 (6.0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554733" w14:textId="438FB49A" w:rsidR="00D91C91" w:rsidRPr="00E47817" w:rsidRDefault="00D91C91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60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950B5" w14:textId="00F662B4" w:rsidR="00D91C91" w:rsidRPr="00E47817" w:rsidRDefault="00D91C91" w:rsidP="000843E4">
            <w:pPr>
              <w:spacing w:line="240" w:lineRule="auto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9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A2025" w14:textId="073535A3" w:rsidR="00D91C91" w:rsidRPr="00E47817" w:rsidRDefault="00D91C91" w:rsidP="000843E4">
            <w:pPr>
              <w:spacing w:line="240" w:lineRule="auto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4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016F6" w14:textId="1F576212" w:rsidR="00D91C91" w:rsidRPr="00E47817" w:rsidRDefault="00D91C91" w:rsidP="000843E4">
            <w:pPr>
              <w:spacing w:line="240" w:lineRule="auto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D91C91" w:rsidRPr="00E47817" w14:paraId="58F42D43" w14:textId="77777777" w:rsidTr="005655D6">
        <w:trPr>
          <w:trHeight w:val="631"/>
          <w:jc w:val="center"/>
        </w:trPr>
        <w:tc>
          <w:tcPr>
            <w:tcW w:w="1423" w:type="dxa"/>
            <w:vMerge/>
            <w:vAlign w:val="center"/>
          </w:tcPr>
          <w:p w14:paraId="0B53587A" w14:textId="77777777" w:rsidR="00D91C91" w:rsidRPr="00E47817" w:rsidRDefault="00D91C91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775EFC1" w14:textId="77777777" w:rsidR="00D91C91" w:rsidRPr="00E47817" w:rsidRDefault="00D91C91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B71C4" w14:textId="09959FB0" w:rsidR="00D91C91" w:rsidRPr="000843E4" w:rsidRDefault="00D91C91" w:rsidP="005655D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843E4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83DF2" w14:textId="4C1BDC2F" w:rsidR="00D91C91" w:rsidRPr="000843E4" w:rsidRDefault="00D91C91" w:rsidP="005655D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843E4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25</w:t>
            </w:r>
          </w:p>
        </w:tc>
        <w:tc>
          <w:tcPr>
            <w:tcW w:w="15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FD73A3" w14:textId="63DAC838" w:rsidR="00D91C91" w:rsidRPr="000843E4" w:rsidRDefault="00D91C91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843E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64%</w:t>
            </w:r>
          </w:p>
        </w:tc>
        <w:tc>
          <w:tcPr>
            <w:tcW w:w="11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49FE78" w14:textId="5B4001AE" w:rsidR="00D91C91" w:rsidRPr="000843E4" w:rsidRDefault="00D91C91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843E4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.0 (6.5)</w:t>
            </w:r>
          </w:p>
        </w:tc>
        <w:tc>
          <w:tcPr>
            <w:tcW w:w="13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B41BA8" w14:textId="3471BE1B" w:rsidR="000843E4" w:rsidRPr="000843E4" w:rsidRDefault="000843E4" w:rsidP="005655D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B95E29B" w14:textId="77777777" w:rsidR="00D91C91" w:rsidRPr="00E47817" w:rsidRDefault="00D91C91" w:rsidP="000843E4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02347C5" w14:textId="77777777" w:rsidR="00D91C91" w:rsidRPr="00E47817" w:rsidRDefault="00D91C91" w:rsidP="000843E4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4854D53" w14:textId="77777777" w:rsidR="00D91C91" w:rsidRPr="00E47817" w:rsidRDefault="00D91C91" w:rsidP="000843E4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0AE0D075" w14:textId="3EBECA78" w:rsidR="00A61926" w:rsidRPr="005968C1" w:rsidRDefault="00A52E4E">
      <w:pPr>
        <w:rPr>
          <w:rFonts w:cs="Times New Roman"/>
          <w:sz w:val="21"/>
          <w:szCs w:val="21"/>
        </w:rPr>
      </w:pPr>
      <w:r w:rsidRPr="00A52E4E">
        <w:rPr>
          <w:rFonts w:cs="Times New Roman"/>
          <w:sz w:val="21"/>
          <w:szCs w:val="21"/>
        </w:rPr>
        <w:lastRenderedPageBreak/>
        <w:t>Continued-</w:t>
      </w:r>
    </w:p>
    <w:tbl>
      <w:tblPr>
        <w:tblW w:w="1407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3"/>
        <w:gridCol w:w="1722"/>
        <w:gridCol w:w="1214"/>
        <w:gridCol w:w="1116"/>
        <w:gridCol w:w="1551"/>
        <w:gridCol w:w="1249"/>
        <w:gridCol w:w="1332"/>
        <w:gridCol w:w="1587"/>
        <w:gridCol w:w="1291"/>
        <w:gridCol w:w="1591"/>
      </w:tblGrid>
      <w:tr w:rsidR="00E36443" w:rsidRPr="004D5AF6" w14:paraId="498AB2D0" w14:textId="77777777" w:rsidTr="00A61926">
        <w:trPr>
          <w:trHeight w:val="20"/>
          <w:jc w:val="center"/>
        </w:trPr>
        <w:tc>
          <w:tcPr>
            <w:tcW w:w="142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AD5E6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</w:t>
            </w:r>
            <w:r w:rsidRPr="004D5AF6">
              <w:rPr>
                <w:rFonts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，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Year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C800A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untry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8F545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tudy group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638A7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81751" w14:textId="7E891A13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x</w:t>
            </w:r>
            <w:r w:rsidR="007A74F4"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(F/M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33E30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5A761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31C78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ype of Study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7CE2F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ample source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DA974" w14:textId="77777777" w:rsidR="00E36443" w:rsidRPr="004D5AF6" w:rsidRDefault="00E36443" w:rsidP="00D91C91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nalytical method</w:t>
            </w:r>
          </w:p>
        </w:tc>
      </w:tr>
      <w:tr w:rsidR="00A61926" w:rsidRPr="004D5AF6" w14:paraId="3303C5DE" w14:textId="77777777" w:rsidTr="00A61926">
        <w:trPr>
          <w:trHeight w:val="20"/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C22D4" w14:textId="0FB0584F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utphen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8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89248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anada</w:t>
            </w:r>
          </w:p>
          <w:p w14:paraId="7AB10537" w14:textId="4450D9B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205E4" w14:textId="6A39B241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8DFDB" w14:textId="427846EC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1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0C147" w14:textId="1B45A760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1/6 (6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3B023" w14:textId="5A32C6F8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 (6.7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9058F" w14:textId="690801AA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.7 (1.7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7066F" w14:textId="72BC1864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E8EBE" w14:textId="3500A0AD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6CE43" w14:textId="7420D97F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4D5AF6" w14:paraId="0FAB9982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16829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5C563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22E4C" w14:textId="7334D456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6F075" w14:textId="4CC2D191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5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359A0" w14:textId="68EE77EC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8/40 (31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20D8B" w14:textId="1F7B872E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 (6.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E583B" w14:textId="60FDBF82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.8 (1.8)</w:t>
            </w:r>
          </w:p>
        </w:tc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BBBF8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6E3DF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0C67F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A61926" w:rsidRPr="004D5AF6" w14:paraId="7C457F74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66E82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A41B4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74D03" w14:textId="01A8C93A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255E3" w14:textId="433C783B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35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5D197" w14:textId="01DD5830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/32 (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64587" w14:textId="238CE5D5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 (5.7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6244F" w14:textId="6F59DF4A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.1 (1.1)</w:t>
            </w:r>
          </w:p>
        </w:tc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BC37D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7759E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7F4C1" w14:textId="77777777" w:rsidR="00A61926" w:rsidRPr="004D5AF6" w:rsidRDefault="00A61926" w:rsidP="00A6192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A61926" w:rsidRPr="005968C1" w14:paraId="5F59D4D1" w14:textId="77777777" w:rsidTr="00A61926">
        <w:trPr>
          <w:trHeight w:val="20"/>
          <w:jc w:val="center"/>
        </w:trPr>
        <w:tc>
          <w:tcPr>
            <w:tcW w:w="14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ED073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Tarawneh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7</w:t>
            </w:r>
          </w:p>
        </w:tc>
        <w:tc>
          <w:tcPr>
            <w:tcW w:w="172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FB8F3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71C92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AD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FBBCB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95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441C5" w14:textId="3129AB94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2/43 (5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C1968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.0 (0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7618E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25.3 (0.40) </w:t>
            </w:r>
          </w:p>
        </w:tc>
        <w:tc>
          <w:tcPr>
            <w:tcW w:w="158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A655F6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2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C7BE3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96BCF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5968C1" w14:paraId="3ABDF93F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2FFE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E37C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2FF6F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E3B0A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2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BAFD2" w14:textId="504D77FA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25/82 (60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4E62D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2.3 (0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F32DA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8.9 (0.09)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9B41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E016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6CCE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5968C1" w14:paraId="4D1CFD72" w14:textId="77777777" w:rsidTr="00A61926">
        <w:trPr>
          <w:trHeight w:val="20"/>
          <w:jc w:val="center"/>
        </w:trPr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FBAA2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Vogt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</w:p>
          <w:p w14:paraId="67779D09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04758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  <w:p w14:paraId="3B4DFC72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(</w:t>
            </w:r>
            <w:bookmarkStart w:id="2" w:name="_Hlk34922541"/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WRAP, ADRC</w:t>
            </w:r>
            <w:bookmarkEnd w:id="2"/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A7675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F4691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2D6E8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40% (16/4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B5EE4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1.9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±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43E26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</w:rPr>
              <w:t>23.5 (1.8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1123F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5B794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0878D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</w:tr>
      <w:tr w:rsidR="00A61926" w:rsidRPr="005968C1" w14:paraId="0F5CB7FB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D45B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8E03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2D2BF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B212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B175C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31% (11/3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BEE73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3.2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±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79D4E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7 (1.8)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5FA1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4FFF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BF6D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5968C1" w14:paraId="78DFE9BF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C390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7208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C8D86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E27D1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3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A6A79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69% (231/33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836CDE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1.9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±</w:t>
            </w:r>
            <w:r w:rsidRPr="005968C1">
              <w:rPr>
                <w:rFonts w:eastAsia="MS Mincho" w:cs="Times New Roman"/>
                <w:color w:val="000000"/>
                <w:kern w:val="24"/>
                <w:sz w:val="21"/>
                <w:szCs w:val="21"/>
              </w:rPr>
              <w:t> 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42A02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29.0 (1.0)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72C1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42C3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F500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5968C1" w14:paraId="1E888C77" w14:textId="77777777" w:rsidTr="00A61926">
        <w:trPr>
          <w:trHeight w:val="20"/>
          <w:jc w:val="center"/>
        </w:trPr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7420B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Wang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</w:p>
          <w:p w14:paraId="344D6B00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EB206" w14:textId="3B1F1FB0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,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anada</w:t>
            </w:r>
          </w:p>
          <w:p w14:paraId="63D04D8B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ANDI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BC4A2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34D5A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B28A5" w14:textId="1E0141B9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7 (45.7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32F8F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.6 (7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47730" w14:textId="2F77CF99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7.7(13.8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1.3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D380B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BBC0A" w14:textId="1B654FD9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98E65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</w:tr>
      <w:tr w:rsidR="00A61926" w:rsidRPr="005968C1" w14:paraId="33649E4F" w14:textId="77777777" w:rsidTr="00A61926">
        <w:trPr>
          <w:trHeight w:val="20"/>
          <w:jc w:val="center"/>
        </w:trPr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678D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8083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4F7D5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482D7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7C517E" w14:textId="0463D7E9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8 (33.9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F0B04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4.2 (7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673CA" w14:textId="6E7CCA92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7 (25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)</w:t>
            </w: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F656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EE93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531F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5968C1" w14:paraId="44F741AF" w14:textId="77777777" w:rsidTr="00A52E4E">
        <w:trPr>
          <w:trHeight w:val="20"/>
          <w:jc w:val="center"/>
        </w:trPr>
        <w:tc>
          <w:tcPr>
            <w:tcW w:w="14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1A1291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4724A9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63505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E18D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9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5A4CD" w14:textId="28DCC231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49 (49.5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050B8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5.5 (5.3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5939C" w14:textId="393C2AC1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9 (2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)</w:t>
            </w:r>
          </w:p>
        </w:tc>
        <w:tc>
          <w:tcPr>
            <w:tcW w:w="158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CCAFC0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7F17B0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BCAAF5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A61926" w:rsidRPr="005968C1" w14:paraId="403F03D7" w14:textId="77777777" w:rsidTr="00A52E4E">
        <w:trPr>
          <w:trHeight w:val="20"/>
          <w:jc w:val="center"/>
        </w:trPr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9FB7C1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Wellington et al., 2016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595781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K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EDB62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3319F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Theme="minorEastAsia" w:cs="Times New Roman"/>
                <w:color w:val="000000" w:themeColor="dark1"/>
                <w:kern w:val="24"/>
                <w:sz w:val="21"/>
                <w:szCs w:val="21"/>
              </w:rPr>
              <w:t>10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34D45" w14:textId="4D93946D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9 (59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825DC" w14:textId="7414BC8F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3 (57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8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141F0" w14:textId="5CAD1AE4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21(17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5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B65F0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22622F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D6F2D" w14:textId="77777777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A61926" w:rsidRPr="005968C1" w14:paraId="057422AC" w14:textId="77777777" w:rsidTr="00A52E4E">
        <w:trPr>
          <w:trHeight w:val="20"/>
          <w:jc w:val="center"/>
        </w:trPr>
        <w:tc>
          <w:tcPr>
            <w:tcW w:w="142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31790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2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BBB97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86640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11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76948" w14:textId="77777777" w:rsidR="00A61926" w:rsidRPr="005968C1" w:rsidRDefault="00A61926" w:rsidP="00A61926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9</w:t>
            </w:r>
          </w:p>
        </w:tc>
        <w:tc>
          <w:tcPr>
            <w:tcW w:w="1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EECAA" w14:textId="66BA89BE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1 (58</w:t>
            </w:r>
            <w:r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>%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9F2C0" w14:textId="488F2C44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61 (50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4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D2840B" w14:textId="6D781E13" w:rsidR="00A61926" w:rsidRPr="005968C1" w:rsidRDefault="00A61926" w:rsidP="00A61926">
            <w:pPr>
              <w:spacing w:line="240" w:lineRule="auto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 (29</w:t>
            </w:r>
            <w:r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30) </w:t>
            </w:r>
          </w:p>
        </w:tc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208119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57386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DB48B" w14:textId="77777777" w:rsidR="00A61926" w:rsidRPr="005968C1" w:rsidRDefault="00A61926" w:rsidP="00A61926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165DA2D5" w14:textId="77777777" w:rsidR="008D0BD9" w:rsidRDefault="008D0BD9">
      <w:pPr>
        <w:rPr>
          <w:rFonts w:cs="Times New Roman" w:hint="eastAsia"/>
          <w:sz w:val="21"/>
          <w:szCs w:val="21"/>
        </w:rPr>
      </w:pPr>
    </w:p>
    <w:p w14:paraId="213C87FE" w14:textId="77777777" w:rsidR="008D0BD9" w:rsidRDefault="008D0BD9">
      <w:pPr>
        <w:rPr>
          <w:rFonts w:cs="Times New Roman" w:hint="eastAsia"/>
          <w:sz w:val="21"/>
          <w:szCs w:val="21"/>
        </w:rPr>
      </w:pPr>
    </w:p>
    <w:p w14:paraId="69E2048D" w14:textId="027EEC06" w:rsidR="00A52E4E" w:rsidRPr="005968C1" w:rsidRDefault="00A52E4E">
      <w:pPr>
        <w:rPr>
          <w:rFonts w:cs="Times New Roman"/>
          <w:sz w:val="21"/>
          <w:szCs w:val="21"/>
        </w:rPr>
      </w:pPr>
      <w:r w:rsidRPr="00A52E4E">
        <w:rPr>
          <w:rFonts w:cs="Times New Roman"/>
          <w:sz w:val="21"/>
          <w:szCs w:val="21"/>
        </w:rPr>
        <w:lastRenderedPageBreak/>
        <w:t>Continued-</w:t>
      </w:r>
    </w:p>
    <w:tbl>
      <w:tblPr>
        <w:tblStyle w:val="PlainTable2"/>
        <w:tblW w:w="14078" w:type="dxa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419"/>
        <w:gridCol w:w="1817"/>
        <w:gridCol w:w="986"/>
        <w:gridCol w:w="656"/>
        <w:gridCol w:w="1596"/>
        <w:gridCol w:w="1377"/>
        <w:gridCol w:w="1328"/>
        <w:gridCol w:w="1682"/>
        <w:gridCol w:w="1398"/>
        <w:gridCol w:w="1819"/>
      </w:tblGrid>
      <w:tr w:rsidR="000104A8" w:rsidRPr="000104A8" w14:paraId="15E1CDFD" w14:textId="77777777" w:rsidTr="00D91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1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3B21BA6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uthor</w:t>
            </w:r>
            <w:r w:rsidRPr="004D5AF6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Year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2DBB5F4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ountry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E014DB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tudy group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C8CC669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59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FA49478" w14:textId="054B9D29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ex</w:t>
            </w:r>
            <w:r w:rsidR="00221546"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(F/M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7E08FC5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132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CF839AE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9C99C21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Type of Study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677889C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ample source</w:t>
            </w:r>
          </w:p>
        </w:tc>
        <w:tc>
          <w:tcPr>
            <w:tcW w:w="181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2C0B4B7" w14:textId="77777777" w:rsidR="000104A8" w:rsidRPr="004D5AF6" w:rsidRDefault="000104A8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nalytical method</w:t>
            </w:r>
          </w:p>
        </w:tc>
      </w:tr>
      <w:tr w:rsidR="005E54F4" w:rsidRPr="000104A8" w14:paraId="45B3B56E" w14:textId="77777777" w:rsidTr="00D91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419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E52C335" w14:textId="11729F23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Wellington et al., 201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8178E04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UK</w:t>
            </w:r>
          </w:p>
        </w:tc>
        <w:tc>
          <w:tcPr>
            <w:tcW w:w="98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AAFE70C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93FAF06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159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B2A2FBB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43/25 (63.2%)</w:t>
            </w:r>
          </w:p>
        </w:tc>
        <w:tc>
          <w:tcPr>
            <w:tcW w:w="1377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6C75D566" w14:textId="469F17A3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3.1 (6.6)</w:t>
            </w:r>
            <w:r w:rsidR="00221546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[48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80]</w:t>
            </w:r>
          </w:p>
        </w:tc>
        <w:tc>
          <w:tcPr>
            <w:tcW w:w="1328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F889A4B" w14:textId="7AADBDFD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3 (16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6)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br/>
              <w:t>[2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]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br/>
              <w:t>(Missing = 9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6943358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6E8299CC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353175B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+MSD</w:t>
            </w:r>
          </w:p>
        </w:tc>
      </w:tr>
      <w:tr w:rsidR="005E54F4" w:rsidRPr="000104A8" w14:paraId="0D992515" w14:textId="77777777" w:rsidTr="00D91C9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A441FB8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8198C1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vAlign w:val="center"/>
            <w:hideMark/>
          </w:tcPr>
          <w:p w14:paraId="00CE05D3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6" w:type="dxa"/>
            <w:vAlign w:val="center"/>
            <w:hideMark/>
          </w:tcPr>
          <w:p w14:paraId="7AC21DBB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</w:t>
            </w:r>
          </w:p>
        </w:tc>
        <w:tc>
          <w:tcPr>
            <w:tcW w:w="1596" w:type="dxa"/>
            <w:vAlign w:val="center"/>
            <w:hideMark/>
          </w:tcPr>
          <w:p w14:paraId="03FB83FA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6/11 (59.3%)</w:t>
            </w:r>
          </w:p>
        </w:tc>
        <w:tc>
          <w:tcPr>
            <w:tcW w:w="1377" w:type="dxa"/>
            <w:vAlign w:val="center"/>
            <w:hideMark/>
          </w:tcPr>
          <w:p w14:paraId="6302C232" w14:textId="0D9AE0B2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58.6 (8.5)</w:t>
            </w:r>
            <w:r w:rsidR="00221546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[43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1]</w:t>
            </w:r>
          </w:p>
        </w:tc>
        <w:tc>
          <w:tcPr>
            <w:tcW w:w="1328" w:type="dxa"/>
            <w:vAlign w:val="center"/>
            <w:hideMark/>
          </w:tcPr>
          <w:p w14:paraId="7BE0D0BA" w14:textId="64BCA4FE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 (29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)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br/>
              <w:t>[28</w:t>
            </w:r>
            <w:r w:rsidR="00005F3A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30</w:t>
            </w: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] (Missing = 2)</w:t>
            </w:r>
          </w:p>
        </w:tc>
        <w:tc>
          <w:tcPr>
            <w:tcW w:w="0" w:type="auto"/>
            <w:vMerge/>
            <w:vAlign w:val="center"/>
            <w:hideMark/>
          </w:tcPr>
          <w:p w14:paraId="7AB4643B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762497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66AA1E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221546" w:rsidRPr="000104A8" w14:paraId="6E304775" w14:textId="77777777" w:rsidTr="00D91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30447C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Winston et al.,</w:t>
            </w:r>
          </w:p>
          <w:p w14:paraId="21C0292F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16</w:t>
            </w:r>
          </w:p>
        </w:tc>
        <w:tc>
          <w:tcPr>
            <w:tcW w:w="1817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3F8A545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</w:tc>
        <w:tc>
          <w:tcPr>
            <w:tcW w:w="98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E946EB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</w:t>
            </w:r>
          </w:p>
        </w:tc>
        <w:tc>
          <w:tcPr>
            <w:tcW w:w="65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529312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10</w:t>
            </w:r>
          </w:p>
        </w:tc>
        <w:tc>
          <w:tcPr>
            <w:tcW w:w="15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E0CA05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B2E94C" w14:textId="77777777" w:rsidR="00221546" w:rsidRPr="000104A8" w:rsidRDefault="00221546" w:rsidP="00221546">
            <w:pPr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ACED62" w14:textId="77777777" w:rsidR="00221546" w:rsidRPr="000104A8" w:rsidRDefault="00221546" w:rsidP="00221546">
            <w:pPr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8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1BD491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398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B6A434" w14:textId="036A5403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  <w:r w:rsidR="00FB37AC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/</w:t>
            </w:r>
            <w:r w:rsidR="00FB37AC">
              <w:rPr>
                <w:rFonts w:eastAsia="等线" w:cs="Times New Roman" w:hint="eastAsia"/>
                <w:color w:val="000000"/>
                <w:kern w:val="24"/>
                <w:sz w:val="21"/>
                <w:szCs w:val="21"/>
              </w:rPr>
              <w:t xml:space="preserve"> Blood</w:t>
            </w:r>
            <w:r w:rsidR="00FB37AC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 xml:space="preserve"> </w:t>
            </w:r>
            <w:r w:rsidR="00FB37AC"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plasma NDE</w:t>
            </w:r>
          </w:p>
        </w:tc>
        <w:tc>
          <w:tcPr>
            <w:tcW w:w="181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C63D73" w14:textId="5ABCF0A6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221546" w:rsidRPr="000104A8" w14:paraId="37731F84" w14:textId="77777777" w:rsidTr="00D91C9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D3235CF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472C08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vAlign w:val="center"/>
            <w:hideMark/>
          </w:tcPr>
          <w:p w14:paraId="3770DC9D" w14:textId="4D42C313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6" w:type="dxa"/>
            <w:vAlign w:val="center"/>
            <w:hideMark/>
          </w:tcPr>
          <w:p w14:paraId="7FCC453A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96" w:type="dxa"/>
            <w:vAlign w:val="center"/>
            <w:hideMark/>
          </w:tcPr>
          <w:p w14:paraId="5A88CC3D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13/7</w:t>
            </w:r>
          </w:p>
        </w:tc>
        <w:tc>
          <w:tcPr>
            <w:tcW w:w="1377" w:type="dxa"/>
            <w:vAlign w:val="center"/>
            <w:hideMark/>
          </w:tcPr>
          <w:p w14:paraId="4D1017E7" w14:textId="4290866D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68.7±7.76</w:t>
            </w:r>
          </w:p>
        </w:tc>
        <w:tc>
          <w:tcPr>
            <w:tcW w:w="1328" w:type="dxa"/>
            <w:vAlign w:val="center"/>
            <w:hideMark/>
          </w:tcPr>
          <w:p w14:paraId="7D71C74A" w14:textId="381EFA1F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8.82±0.33</w:t>
            </w:r>
          </w:p>
        </w:tc>
        <w:tc>
          <w:tcPr>
            <w:tcW w:w="0" w:type="auto"/>
            <w:vMerge/>
            <w:vAlign w:val="center"/>
            <w:hideMark/>
          </w:tcPr>
          <w:p w14:paraId="10F761F0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74F7FF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819" w:type="dxa"/>
            <w:vMerge/>
            <w:vAlign w:val="center"/>
            <w:hideMark/>
          </w:tcPr>
          <w:p w14:paraId="0B5ADA3D" w14:textId="6365FD8D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221546" w:rsidRPr="000104A8" w14:paraId="5C8E4B71" w14:textId="77777777" w:rsidTr="00D91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8CDE1F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323CED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583EFE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-AD</w:t>
            </w:r>
          </w:p>
        </w:tc>
        <w:tc>
          <w:tcPr>
            <w:tcW w:w="65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756986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5DE597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11/9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3D9644" w14:textId="3D81D040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75.35±6.82</w:t>
            </w:r>
          </w:p>
        </w:tc>
        <w:tc>
          <w:tcPr>
            <w:tcW w:w="1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BA8252" w14:textId="176E4D0F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17.67±0.70</w:t>
            </w: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2678E7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F90C29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545D5B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221546" w:rsidRPr="000104A8" w14:paraId="276D417A" w14:textId="77777777" w:rsidTr="00D91C9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9F110A8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18D85F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vAlign w:val="center"/>
            <w:hideMark/>
          </w:tcPr>
          <w:p w14:paraId="24317819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6" w:type="dxa"/>
            <w:vAlign w:val="center"/>
            <w:hideMark/>
          </w:tcPr>
          <w:p w14:paraId="18D92AC8" w14:textId="77777777" w:rsidR="00221546" w:rsidRPr="000104A8" w:rsidRDefault="00221546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</w:t>
            </w:r>
          </w:p>
        </w:tc>
        <w:tc>
          <w:tcPr>
            <w:tcW w:w="1596" w:type="dxa"/>
            <w:vAlign w:val="center"/>
            <w:hideMark/>
          </w:tcPr>
          <w:p w14:paraId="5E4AEA02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77" w:type="dxa"/>
            <w:vAlign w:val="center"/>
            <w:hideMark/>
          </w:tcPr>
          <w:p w14:paraId="7B004722" w14:textId="77777777" w:rsidR="00221546" w:rsidRPr="000104A8" w:rsidRDefault="00221546" w:rsidP="00221546">
            <w:pPr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28" w:type="dxa"/>
            <w:vAlign w:val="center"/>
            <w:hideMark/>
          </w:tcPr>
          <w:p w14:paraId="54B5DF95" w14:textId="77777777" w:rsidR="00221546" w:rsidRPr="000104A8" w:rsidRDefault="00221546" w:rsidP="00221546">
            <w:pPr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4F3743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07E0E7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4BD668" w14:textId="77777777" w:rsidR="00221546" w:rsidRPr="000104A8" w:rsidRDefault="00221546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5E54F4" w:rsidRPr="000104A8" w14:paraId="08A5FA68" w14:textId="77777777" w:rsidTr="00D91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75BC2A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Winston et al.,</w:t>
            </w:r>
          </w:p>
          <w:p w14:paraId="30C05EBE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018</w:t>
            </w:r>
          </w:p>
        </w:tc>
        <w:tc>
          <w:tcPr>
            <w:tcW w:w="1817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FF5D70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merica</w:t>
            </w:r>
          </w:p>
        </w:tc>
        <w:tc>
          <w:tcPr>
            <w:tcW w:w="98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B0774B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</w:t>
            </w:r>
          </w:p>
        </w:tc>
        <w:tc>
          <w:tcPr>
            <w:tcW w:w="65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DD3769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61</w:t>
            </w:r>
          </w:p>
        </w:tc>
        <w:tc>
          <w:tcPr>
            <w:tcW w:w="15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A395B5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F61.5%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B2FD12" w14:textId="425536EA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70.2±2.3</w:t>
            </w:r>
          </w:p>
        </w:tc>
        <w:tc>
          <w:tcPr>
            <w:tcW w:w="13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A37DD9" w14:textId="6EDE1631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9.1±0.33</w:t>
            </w:r>
          </w:p>
        </w:tc>
        <w:tc>
          <w:tcPr>
            <w:tcW w:w="168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1FAD4B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398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4810AD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SF</w:t>
            </w:r>
          </w:p>
        </w:tc>
        <w:tc>
          <w:tcPr>
            <w:tcW w:w="181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B4B58F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</w:tr>
      <w:tr w:rsidR="005E54F4" w:rsidRPr="000104A8" w14:paraId="71D2147A" w14:textId="77777777" w:rsidTr="00D91C9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28417E2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952A79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vAlign w:val="center"/>
            <w:hideMark/>
          </w:tcPr>
          <w:p w14:paraId="758B109D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C</w:t>
            </w:r>
          </w:p>
        </w:tc>
        <w:tc>
          <w:tcPr>
            <w:tcW w:w="656" w:type="dxa"/>
            <w:vAlign w:val="center"/>
            <w:hideMark/>
          </w:tcPr>
          <w:p w14:paraId="73093AC3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76</w:t>
            </w:r>
          </w:p>
        </w:tc>
        <w:tc>
          <w:tcPr>
            <w:tcW w:w="1596" w:type="dxa"/>
            <w:vAlign w:val="center"/>
            <w:hideMark/>
          </w:tcPr>
          <w:p w14:paraId="44204D97" w14:textId="77777777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F63.6%</w:t>
            </w:r>
          </w:p>
        </w:tc>
        <w:tc>
          <w:tcPr>
            <w:tcW w:w="1377" w:type="dxa"/>
            <w:vAlign w:val="center"/>
            <w:hideMark/>
          </w:tcPr>
          <w:p w14:paraId="264D7259" w14:textId="6D324589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67.8±2.3</w:t>
            </w:r>
          </w:p>
        </w:tc>
        <w:tc>
          <w:tcPr>
            <w:tcW w:w="1328" w:type="dxa"/>
            <w:vAlign w:val="center"/>
            <w:hideMark/>
          </w:tcPr>
          <w:p w14:paraId="042887AB" w14:textId="5E5B6CF1" w:rsidR="005E54F4" w:rsidRPr="000104A8" w:rsidRDefault="005E54F4" w:rsidP="00221546">
            <w:pPr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0104A8">
              <w:rPr>
                <w:rFonts w:eastAsiaTheme="minorEastAsia" w:cs="Times New Roman"/>
                <w:color w:val="000000"/>
                <w:kern w:val="24"/>
                <w:sz w:val="21"/>
                <w:szCs w:val="21"/>
              </w:rPr>
              <w:t>27.9±0.64</w:t>
            </w:r>
          </w:p>
        </w:tc>
        <w:tc>
          <w:tcPr>
            <w:tcW w:w="0" w:type="auto"/>
            <w:vMerge/>
            <w:vAlign w:val="center"/>
            <w:hideMark/>
          </w:tcPr>
          <w:p w14:paraId="21E95B9A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6BEA6E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0D3C61" w14:textId="77777777" w:rsidR="005E54F4" w:rsidRPr="000104A8" w:rsidRDefault="005E54F4" w:rsidP="00221546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14:paraId="5E2A0D9C" w14:textId="00891557" w:rsidR="00645990" w:rsidRPr="00B9698A" w:rsidRDefault="00D91C91" w:rsidP="002D2A59">
      <w:pPr>
        <w:jc w:val="both"/>
        <w:rPr>
          <w:rFonts w:cs="Times New Roman"/>
          <w:bCs/>
          <w:sz w:val="21"/>
          <w:szCs w:val="21"/>
        </w:rPr>
      </w:pPr>
      <w:bookmarkStart w:id="3" w:name="_Hlk34922873"/>
      <w:r w:rsidRPr="00D91C91">
        <w:rPr>
          <w:rFonts w:cs="Times New Roman"/>
          <w:b/>
          <w:bCs/>
          <w:sz w:val="21"/>
          <w:szCs w:val="21"/>
        </w:rPr>
        <w:t>Abbreviations:</w:t>
      </w:r>
      <w:r>
        <w:rPr>
          <w:rFonts w:cs="Times New Roman" w:hint="eastAsia"/>
          <w:bCs/>
          <w:sz w:val="21"/>
          <w:szCs w:val="21"/>
        </w:rPr>
        <w:t xml:space="preserve"> </w:t>
      </w:r>
      <w:r w:rsidR="009A1B66" w:rsidRPr="00B9698A">
        <w:rPr>
          <w:rFonts w:cs="Times New Roman"/>
          <w:bCs/>
          <w:sz w:val="21"/>
          <w:szCs w:val="21"/>
        </w:rPr>
        <w:t xml:space="preserve">AD, Alzheimer’s disease.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MCI, mild cognitive impairment.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HC, healthy controls.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ADCC, </w:t>
      </w:r>
      <w:proofErr w:type="gramStart"/>
      <w:r w:rsidR="004D5AF6" w:rsidRPr="00B9698A">
        <w:rPr>
          <w:rFonts w:cs="Times New Roman"/>
          <w:bCs/>
          <w:sz w:val="21"/>
          <w:szCs w:val="21"/>
        </w:rPr>
        <w:t>Alzheimer’s Disease</w:t>
      </w:r>
      <w:proofErr w:type="gramEnd"/>
      <w:r w:rsidR="004D5AF6" w:rsidRPr="00B9698A">
        <w:rPr>
          <w:rFonts w:cs="Times New Roman"/>
          <w:bCs/>
          <w:sz w:val="21"/>
          <w:szCs w:val="21"/>
        </w:rPr>
        <w:t xml:space="preserve"> Core Center.</w:t>
      </w:r>
      <w:r w:rsidR="001B2104" w:rsidRPr="00B9698A">
        <w:rPr>
          <w:rFonts w:cs="Times New Roman"/>
          <w:bCs/>
          <w:sz w:val="21"/>
          <w:szCs w:val="21"/>
        </w:rPr>
        <w:t xml:space="preserve"> </w:t>
      </w:r>
      <w:r w:rsidR="009A1B66" w:rsidRPr="00B9698A">
        <w:rPr>
          <w:rFonts w:cs="Times New Roman"/>
          <w:bCs/>
          <w:sz w:val="21"/>
          <w:szCs w:val="21"/>
        </w:rPr>
        <w:t xml:space="preserve">ADNI,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Alzheimer’s</w:t>
      </w:r>
      <w:r w:rsidR="009A1B66" w:rsidRPr="00B9698A">
        <w:rPr>
          <w:rFonts w:cs="Times New Roman" w:hint="eastAsia"/>
          <w:bCs/>
          <w:sz w:val="21"/>
          <w:szCs w:val="21"/>
        </w:rPr>
        <w:t xml:space="preserve"> </w:t>
      </w:r>
      <w:r w:rsidR="009A1B66" w:rsidRPr="00B9698A">
        <w:rPr>
          <w:rFonts w:cs="Times New Roman"/>
          <w:bCs/>
          <w:sz w:val="21"/>
          <w:szCs w:val="21"/>
        </w:rPr>
        <w:t>Disease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Neuroimaging Initiative. WRAP,</w:t>
      </w:r>
      <w:r w:rsidR="001B2104" w:rsidRPr="00B9698A">
        <w:rPr>
          <w:bCs/>
        </w:rPr>
        <w:t xml:space="preserve"> </w:t>
      </w:r>
      <w:r w:rsidR="001B2104" w:rsidRPr="00B9698A">
        <w:rPr>
          <w:rFonts w:cs="Times New Roman"/>
          <w:bCs/>
          <w:sz w:val="21"/>
          <w:szCs w:val="21"/>
        </w:rPr>
        <w:t>Wisconsin Registry for Alzheimer’s Prevention.</w:t>
      </w:r>
      <w:r w:rsidR="009A1B66" w:rsidRPr="00B9698A">
        <w:rPr>
          <w:rFonts w:cs="Times New Roman"/>
          <w:bCs/>
          <w:sz w:val="21"/>
          <w:szCs w:val="21"/>
        </w:rPr>
        <w:t xml:space="preserve">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ADRC</w:t>
      </w:r>
      <w:r w:rsidR="001B2104" w:rsidRPr="00B9698A">
        <w:rPr>
          <w:rFonts w:cs="Times New Roman"/>
          <w:bCs/>
          <w:sz w:val="21"/>
          <w:szCs w:val="21"/>
        </w:rPr>
        <w:t>,</w:t>
      </w:r>
      <w:r w:rsidR="001B2104" w:rsidRPr="00B9698A">
        <w:rPr>
          <w:bCs/>
        </w:rPr>
        <w:t xml:space="preserve"> </w:t>
      </w:r>
      <w:r w:rsidR="001B2104" w:rsidRPr="00B9698A">
        <w:rPr>
          <w:rFonts w:cs="Times New Roman"/>
          <w:bCs/>
          <w:sz w:val="21"/>
          <w:szCs w:val="21"/>
        </w:rPr>
        <w:t>Wisconsin Alzheimer’s Disease Research Center.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MMSE, Mini-Mental State Examination.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CSF, cerebrospinal fluid.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</w:t>
      </w:r>
      <w:proofErr w:type="gramStart"/>
      <w:r w:rsidR="009A1B66" w:rsidRPr="00B9698A">
        <w:rPr>
          <w:rFonts w:cs="Times New Roman"/>
          <w:bCs/>
          <w:sz w:val="21"/>
          <w:szCs w:val="21"/>
        </w:rPr>
        <w:t>ELISA, enzyme-linked immunosorbent assay.</w:t>
      </w:r>
      <w:proofErr w:type="gramEnd"/>
      <w:r w:rsidR="009A1B66" w:rsidRPr="00B9698A">
        <w:rPr>
          <w:rFonts w:cs="Times New Roman"/>
          <w:bCs/>
          <w:sz w:val="21"/>
          <w:szCs w:val="21"/>
        </w:rPr>
        <w:t xml:space="preserve"> MSD, Meso Scale Discovery.</w:t>
      </w:r>
      <w:bookmarkEnd w:id="3"/>
    </w:p>
    <w:sectPr w:rsidR="00645990" w:rsidRPr="00B9698A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3E416" w14:textId="77777777" w:rsidR="0079495C" w:rsidRDefault="0079495C" w:rsidP="00D355A1">
      <w:pPr>
        <w:spacing w:line="240" w:lineRule="auto"/>
      </w:pPr>
      <w:r>
        <w:separator/>
      </w:r>
    </w:p>
  </w:endnote>
  <w:endnote w:type="continuationSeparator" w:id="0">
    <w:p w14:paraId="502244BB" w14:textId="77777777" w:rsidR="0079495C" w:rsidRDefault="0079495C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CA7BD" w14:textId="77777777" w:rsidR="0079495C" w:rsidRDefault="0079495C" w:rsidP="00D355A1">
      <w:pPr>
        <w:spacing w:line="240" w:lineRule="auto"/>
      </w:pPr>
      <w:r>
        <w:separator/>
      </w:r>
    </w:p>
  </w:footnote>
  <w:footnote w:type="continuationSeparator" w:id="0">
    <w:p w14:paraId="797CA0BF" w14:textId="77777777" w:rsidR="0079495C" w:rsidRDefault="0079495C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37A0C"/>
    <w:rsid w:val="00067A4D"/>
    <w:rsid w:val="000843E4"/>
    <w:rsid w:val="00101773"/>
    <w:rsid w:val="0010237B"/>
    <w:rsid w:val="00127FDA"/>
    <w:rsid w:val="0014444B"/>
    <w:rsid w:val="00174381"/>
    <w:rsid w:val="00183592"/>
    <w:rsid w:val="001A2B82"/>
    <w:rsid w:val="001B2104"/>
    <w:rsid w:val="001E4EB1"/>
    <w:rsid w:val="00215030"/>
    <w:rsid w:val="00221546"/>
    <w:rsid w:val="002D2A59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D0A48"/>
    <w:rsid w:val="004D5AF6"/>
    <w:rsid w:val="0052362C"/>
    <w:rsid w:val="00551615"/>
    <w:rsid w:val="005535D8"/>
    <w:rsid w:val="005655D6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9495C"/>
    <w:rsid w:val="007A317B"/>
    <w:rsid w:val="007A366A"/>
    <w:rsid w:val="007A5360"/>
    <w:rsid w:val="007A74F4"/>
    <w:rsid w:val="007F41E2"/>
    <w:rsid w:val="00817710"/>
    <w:rsid w:val="00893732"/>
    <w:rsid w:val="008D0BD9"/>
    <w:rsid w:val="00912327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A39B8"/>
    <w:rsid w:val="00AB390B"/>
    <w:rsid w:val="00AD468D"/>
    <w:rsid w:val="00B43CF2"/>
    <w:rsid w:val="00B7038C"/>
    <w:rsid w:val="00B86DCD"/>
    <w:rsid w:val="00B9698A"/>
    <w:rsid w:val="00BA05C1"/>
    <w:rsid w:val="00BF4100"/>
    <w:rsid w:val="00C5187D"/>
    <w:rsid w:val="00C550E5"/>
    <w:rsid w:val="00CA28C0"/>
    <w:rsid w:val="00CC612D"/>
    <w:rsid w:val="00CE7E4B"/>
    <w:rsid w:val="00CF1F1E"/>
    <w:rsid w:val="00CF3D40"/>
    <w:rsid w:val="00D35582"/>
    <w:rsid w:val="00D355A1"/>
    <w:rsid w:val="00D4069E"/>
    <w:rsid w:val="00D621AB"/>
    <w:rsid w:val="00D91C91"/>
    <w:rsid w:val="00E22C28"/>
    <w:rsid w:val="00E36443"/>
    <w:rsid w:val="00E47817"/>
    <w:rsid w:val="00E61E04"/>
    <w:rsid w:val="00E72918"/>
    <w:rsid w:val="00E877AE"/>
    <w:rsid w:val="00E94142"/>
    <w:rsid w:val="00EB287F"/>
    <w:rsid w:val="00EF5048"/>
    <w:rsid w:val="00F41FEC"/>
    <w:rsid w:val="00F46C15"/>
    <w:rsid w:val="00F6004A"/>
    <w:rsid w:val="00F8439E"/>
    <w:rsid w:val="00F92987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3374A-AA89-4A7D-8DD2-5ECA8B540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7</cp:revision>
  <dcterms:created xsi:type="dcterms:W3CDTF">2020-03-12T09:04:00Z</dcterms:created>
  <dcterms:modified xsi:type="dcterms:W3CDTF">2020-03-12T13:11:00Z</dcterms:modified>
</cp:coreProperties>
</file>